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1EB8" w:rsidRDefault="00F41EB8" w:rsidP="00F41EB8">
      <w:pPr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>Supplemental Data:</w:t>
      </w:r>
    </w:p>
    <w:p w:rsidR="00F41EB8" w:rsidRPr="009E7BC1" w:rsidRDefault="00F41EB8" w:rsidP="00F41EB8">
      <w:pPr>
        <w:spacing w:before="120" w:after="240"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E07A5C">
        <w:rPr>
          <w:rFonts w:asciiTheme="majorBidi" w:hAnsiTheme="majorBidi" w:cstheme="majorBidi"/>
          <w:b/>
          <w:bCs/>
          <w:sz w:val="20"/>
          <w:szCs w:val="20"/>
        </w:rPr>
        <w:t xml:space="preserve">Supplemental </w:t>
      </w:r>
      <w:r>
        <w:rPr>
          <w:rFonts w:asciiTheme="majorBidi" w:hAnsiTheme="majorBidi" w:cstheme="majorBidi"/>
          <w:b/>
          <w:bCs/>
          <w:sz w:val="20"/>
          <w:szCs w:val="20"/>
        </w:rPr>
        <w:t>t</w:t>
      </w:r>
      <w:r w:rsidRPr="009E7BC1">
        <w:rPr>
          <w:rFonts w:asciiTheme="majorBidi" w:hAnsiTheme="majorBidi" w:cstheme="majorBidi"/>
          <w:b/>
          <w:bCs/>
          <w:sz w:val="20"/>
          <w:szCs w:val="20"/>
        </w:rPr>
        <w:t xml:space="preserve">able </w:t>
      </w:r>
      <w:r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9E7BC1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proofErr w:type="spellStart"/>
      <w:r w:rsidRPr="009E7BC1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Clinicopathological</w:t>
      </w:r>
      <w:proofErr w:type="spellEnd"/>
      <w:r w:rsidRPr="009E7BC1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characteristics</w:t>
      </w:r>
      <w:r w:rsidRPr="009E7BC1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and coagulation markers among different TNM stages of CRC cases.</w:t>
      </w:r>
    </w:p>
    <w:tbl>
      <w:tblPr>
        <w:tblStyle w:val="PlainTable12"/>
        <w:tblW w:w="5259" w:type="pct"/>
        <w:tblLook w:val="0000" w:firstRow="0" w:lastRow="0" w:firstColumn="0" w:lastColumn="0" w:noHBand="0" w:noVBand="0"/>
      </w:tblPr>
      <w:tblGrid>
        <w:gridCol w:w="1621"/>
        <w:gridCol w:w="1174"/>
        <w:gridCol w:w="998"/>
        <w:gridCol w:w="292"/>
        <w:gridCol w:w="1343"/>
        <w:gridCol w:w="1345"/>
        <w:gridCol w:w="1087"/>
        <w:gridCol w:w="1623"/>
      </w:tblGrid>
      <w:tr w:rsidR="00F41EB8" w:rsidRPr="00083ECA" w:rsidTr="00D6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pct"/>
            <w:gridSpan w:val="2"/>
            <w:vMerge w:val="restart"/>
          </w:tcPr>
          <w:p w:rsidR="00F41EB8" w:rsidRPr="00083ECA" w:rsidRDefault="00F41EB8" w:rsidP="00D676F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  <w:gridSpan w:val="3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RC AJCC/TNM pathological Staging </w:t>
            </w:r>
          </w:p>
        </w:tc>
        <w:tc>
          <w:tcPr>
            <w:tcW w:w="573" w:type="pct"/>
            <w:vMerge w:val="restar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6" w:type="pct"/>
            <w:vMerge w:val="restar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airwise comparison</w:t>
            </w:r>
          </w:p>
        </w:tc>
      </w:tr>
      <w:tr w:rsidR="00F41EB8" w:rsidRPr="00083ECA" w:rsidTr="00D676F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pct"/>
            <w:gridSpan w:val="2"/>
            <w:vMerge/>
          </w:tcPr>
          <w:p w:rsidR="00F41EB8" w:rsidRPr="00083ECA" w:rsidRDefault="00F41EB8" w:rsidP="00D676F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arly disease (stages I &amp; II)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N=3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de Metastasis (stage III)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N=56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stant Metastasis (stage IV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N=1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" w:type="pct"/>
            <w:vMerge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41EB8" w:rsidRPr="00083ECA" w:rsidTr="00D6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4(46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25(44.6%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6(42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" w:type="pct"/>
            <w:vMerge w:val="restar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856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41EB8" w:rsidRPr="00083ECA" w:rsidTr="00D676F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6(53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31(55.4%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8(57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" w:type="pct"/>
            <w:vMerge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41EB8" w:rsidRPr="00083ECA" w:rsidTr="00D6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61(27-7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54(18-76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34(27-7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856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41EB8" w:rsidRPr="00083ECA" w:rsidTr="00D676F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  <w:vMerge w:val="restart"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619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l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21(70%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31(55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0(71.4%)</w:t>
            </w:r>
          </w:p>
        </w:tc>
        <w:tc>
          <w:tcPr>
            <w:tcW w:w="573" w:type="pct"/>
            <w:vMerge w:val="restar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EG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6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41EB8" w:rsidRPr="00083ECA" w:rsidTr="00D6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  <w:vMerge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9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ct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9(30%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25(44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573" w:type="pct"/>
            <w:vMerge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6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41EB8" w:rsidRPr="00083ECA" w:rsidTr="00D676F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  <w:vMerge w:val="restart"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619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6(</w:t>
            </w:r>
            <w:r w:rsidRPr="00083ECA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>20</w:t>
            </w: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21(37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573" w:type="pct"/>
            <w:vMerge w:val="restart"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1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6" w:type="pct"/>
            <w:vMerge w:val="restart"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1=0.143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2=0.155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3=0.007*</w:t>
            </w:r>
          </w:p>
        </w:tc>
      </w:tr>
      <w:tr w:rsidR="00F41EB8" w:rsidRPr="00083ECA" w:rsidTr="00D6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  <w:vMerge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9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083ECA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>4</w:t>
            </w: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083ECA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>80</w:t>
            </w: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35(62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4(100%)</w:t>
            </w:r>
          </w:p>
        </w:tc>
        <w:tc>
          <w:tcPr>
            <w:tcW w:w="573" w:type="pct"/>
            <w:vMerge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6" w:type="pct"/>
            <w:vMerge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41EB8" w:rsidRPr="00083ECA" w:rsidTr="00D676F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  <w:vMerge w:val="restart"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619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3(43.3%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23(41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573" w:type="pct"/>
            <w:vMerge w:val="restart"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0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6" w:type="pct"/>
            <w:vMerge w:val="restart"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1=0.839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2=0.003*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3=0.003*</w:t>
            </w:r>
          </w:p>
        </w:tc>
      </w:tr>
      <w:tr w:rsidR="00F41EB8" w:rsidRPr="00083ECA" w:rsidTr="00D6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  <w:vMerge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9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7(56.7%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33(58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4(100%)</w:t>
            </w:r>
          </w:p>
        </w:tc>
        <w:tc>
          <w:tcPr>
            <w:tcW w:w="573" w:type="pct"/>
            <w:vMerge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6" w:type="pct"/>
            <w:vMerge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41EB8" w:rsidRPr="00083ECA" w:rsidTr="00D676F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  <w:vMerge w:val="restart"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619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3(10%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5(26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573" w:type="pct"/>
            <w:vMerge w:val="restart"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6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6" w:type="pct"/>
            <w:vMerge w:val="restart"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1=0.096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2=0.540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3=0.030*</w:t>
            </w:r>
          </w:p>
        </w:tc>
      </w:tr>
      <w:tr w:rsidR="00F41EB8" w:rsidRPr="00083ECA" w:rsidTr="00D6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  <w:vMerge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9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27(90%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41(73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4(100%)</w:t>
            </w:r>
          </w:p>
        </w:tc>
        <w:tc>
          <w:tcPr>
            <w:tcW w:w="573" w:type="pct"/>
            <w:vMerge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6" w:type="pct"/>
            <w:vMerge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41EB8" w:rsidRPr="00083ECA" w:rsidTr="00D676F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  <w:vMerge w:val="restart"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istological Grade</w:t>
            </w:r>
          </w:p>
        </w:tc>
        <w:tc>
          <w:tcPr>
            <w:tcW w:w="619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2(6.7%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573" w:type="pct"/>
            <w:vMerge w:val="restart"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3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6" w:type="pct"/>
            <w:vMerge w:val="restart"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1=0.039*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2=0.274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P3=0.018*</w:t>
            </w:r>
          </w:p>
        </w:tc>
      </w:tr>
      <w:tr w:rsidR="00F41EB8" w:rsidRPr="00083ECA" w:rsidTr="00D6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  <w:vMerge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9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23(76.7%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34(60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4(100%)</w:t>
            </w:r>
          </w:p>
        </w:tc>
        <w:tc>
          <w:tcPr>
            <w:tcW w:w="573" w:type="pct"/>
            <w:vMerge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6" w:type="pct"/>
            <w:vMerge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41EB8" w:rsidRPr="00083ECA" w:rsidTr="00D676F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  <w:vMerge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9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4(13.3%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2(21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573" w:type="pct"/>
            <w:vMerge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6" w:type="pct"/>
            <w:vMerge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41EB8" w:rsidRPr="00083ECA" w:rsidTr="00D6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  <w:vMerge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9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(3.3%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0(17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573" w:type="pct"/>
            <w:vMerge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6" w:type="pct"/>
            <w:vMerge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41EB8" w:rsidRPr="00083ECA" w:rsidTr="00D676F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19-9 (U/ml)</w:t>
            </w:r>
          </w:p>
        </w:tc>
        <w:tc>
          <w:tcPr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43(13-12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214(112-3400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741(324-18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" w:type="pct"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856" w:type="pct"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1= &lt;0.001*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2= &lt;0.001*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3=0.051</w:t>
            </w:r>
          </w:p>
        </w:tc>
      </w:tr>
      <w:tr w:rsidR="00F41EB8" w:rsidRPr="00083ECA" w:rsidTr="00D6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A (ng/ml)</w:t>
            </w:r>
          </w:p>
        </w:tc>
        <w:tc>
          <w:tcPr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56(13-17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217(112-1800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915(472-18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" w:type="pct"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DE9D9"/>
              </w:rPr>
              <w:t>&lt;0</w:t>
            </w: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.001*</w:t>
            </w:r>
          </w:p>
        </w:tc>
        <w:tc>
          <w:tcPr>
            <w:tcW w:w="856" w:type="pct"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DE9D9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DE9D9"/>
              </w:rPr>
              <w:t>P1= &lt;0.001*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DE9D9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DE9D9"/>
              </w:rPr>
              <w:t>P2= &lt;0.001*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DE9D9"/>
              </w:rPr>
            </w:pPr>
            <w:r w:rsidRPr="00083EC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DE9D9"/>
              </w:rPr>
              <w:t>P3=0.065</w:t>
            </w:r>
          </w:p>
        </w:tc>
      </w:tr>
      <w:tr w:rsidR="00F41EB8" w:rsidRPr="00083ECA" w:rsidTr="00D676F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pct"/>
            <w:gridSpan w:val="2"/>
          </w:tcPr>
          <w:p w:rsidR="00F41EB8" w:rsidRPr="00083ECA" w:rsidRDefault="00F41EB8" w:rsidP="00D676F9">
            <w:pPr>
              <w:spacing w:line="360" w:lineRule="auto"/>
              <w:ind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latelet count (×10</w:t>
            </w: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271(164-54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324(53-937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234(171-34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" w:type="pct"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6*</w:t>
            </w:r>
          </w:p>
        </w:tc>
        <w:tc>
          <w:tcPr>
            <w:tcW w:w="856" w:type="pct"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1= 0.107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2= 0.169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3=0.007*</w:t>
            </w:r>
          </w:p>
        </w:tc>
      </w:tr>
      <w:tr w:rsidR="00F41EB8" w:rsidRPr="00083ECA" w:rsidTr="00D6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pct"/>
            <w:gridSpan w:val="2"/>
          </w:tcPr>
          <w:p w:rsidR="00F41EB8" w:rsidRPr="00083ECA" w:rsidRDefault="00F41EB8" w:rsidP="00D676F9">
            <w:pPr>
              <w:spacing w:line="360" w:lineRule="auto"/>
              <w:ind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rothrombin time (s) </w:t>
            </w:r>
          </w:p>
        </w:tc>
        <w:tc>
          <w:tcPr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2(12-15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2(12-15.5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2(12-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856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41EB8" w:rsidRPr="00083ECA" w:rsidTr="00D676F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pct"/>
            <w:gridSpan w:val="2"/>
          </w:tcPr>
          <w:p w:rsidR="00F41EB8" w:rsidRPr="00083ECA" w:rsidRDefault="00F41EB8" w:rsidP="00D676F9">
            <w:pPr>
              <w:spacing w:line="360" w:lineRule="auto"/>
              <w:ind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thrombin activity (%)</w:t>
            </w:r>
          </w:p>
        </w:tc>
        <w:tc>
          <w:tcPr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00(56.9-1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00(65.9-100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00(100-1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856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41EB8" w:rsidRPr="00083ECA" w:rsidTr="00D6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ernational normalized ratio</w:t>
            </w:r>
          </w:p>
        </w:tc>
        <w:tc>
          <w:tcPr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(1-1.3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(1-1.4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(1-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68 </w:t>
            </w:r>
          </w:p>
        </w:tc>
        <w:tc>
          <w:tcPr>
            <w:tcW w:w="856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41EB8" w:rsidRPr="00083ECA" w:rsidTr="00D676F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pct"/>
            <w:gridSpan w:val="2"/>
          </w:tcPr>
          <w:p w:rsidR="00F41EB8" w:rsidRPr="00083ECA" w:rsidRDefault="00F41EB8" w:rsidP="00D676F9">
            <w:pPr>
              <w:spacing w:line="360" w:lineRule="auto"/>
              <w:ind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ctivated partial thromboplastin time (s) </w:t>
            </w:r>
          </w:p>
        </w:tc>
        <w:tc>
          <w:tcPr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35(33-3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35(34-40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36(35-3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" w:type="pct"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30*</w:t>
            </w:r>
          </w:p>
        </w:tc>
        <w:tc>
          <w:tcPr>
            <w:tcW w:w="856" w:type="pct"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1= 1.000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2= 0.025*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3=0.094</w:t>
            </w:r>
          </w:p>
        </w:tc>
      </w:tr>
      <w:tr w:rsidR="00F41EB8" w:rsidRPr="00083ECA" w:rsidTr="00D6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hrombin time (s) </w:t>
            </w:r>
          </w:p>
        </w:tc>
        <w:tc>
          <w:tcPr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20(18-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20(18-20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9(18-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856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41EB8" w:rsidRPr="00083ECA" w:rsidTr="00D676F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Fibrinogen (mg/dl) </w:t>
            </w:r>
          </w:p>
        </w:tc>
        <w:tc>
          <w:tcPr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246(210-5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388(265-567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479(410-53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" w:type="pct"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856" w:type="pct"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1= &lt;0.001*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2= &lt;0.001*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3=0.010*</w:t>
            </w:r>
          </w:p>
        </w:tc>
      </w:tr>
      <w:tr w:rsidR="00F41EB8" w:rsidRPr="00083ECA" w:rsidTr="00D6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-dimer (mg/l) </w:t>
            </w:r>
          </w:p>
        </w:tc>
        <w:tc>
          <w:tcPr>
            <w:tcW w:w="680" w:type="pct"/>
            <w:gridSpan w:val="2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1.2(0.6-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4.5(2.2-9.3)</w:t>
            </w:r>
          </w:p>
        </w:tc>
        <w:tc>
          <w:tcPr>
            <w:tcW w:w="708" w:type="pct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sz w:val="20"/>
                <w:szCs w:val="20"/>
              </w:rPr>
              <w:t>8.1(6.3-9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" w:type="pct"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856" w:type="pct"/>
            <w:shd w:val="clear" w:color="auto" w:fill="FDE9D9"/>
          </w:tcPr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1= &lt;0.001*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2= &lt;0.001*</w:t>
            </w:r>
          </w:p>
          <w:p w:rsidR="00F41EB8" w:rsidRPr="00083ECA" w:rsidRDefault="00F41EB8" w:rsidP="00D676F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83EC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3=0.031*</w:t>
            </w:r>
          </w:p>
        </w:tc>
      </w:tr>
    </w:tbl>
    <w:p w:rsidR="00F41EB8" w:rsidRPr="00083ECA" w:rsidRDefault="00F41EB8" w:rsidP="00F41EB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083ECA">
        <w:rPr>
          <w:rFonts w:ascii="Times New Roman" w:eastAsia="Calibri" w:hAnsi="Times New Roman" w:cs="Times New Roman"/>
          <w:sz w:val="20"/>
          <w:szCs w:val="20"/>
        </w:rPr>
        <w:t xml:space="preserve">Categorical data are expressed as count (%); parametric data are expressed as </w:t>
      </w:r>
      <w:proofErr w:type="spellStart"/>
      <w:r w:rsidRPr="00083ECA">
        <w:rPr>
          <w:rFonts w:ascii="Times New Roman" w:eastAsia="Calibri" w:hAnsi="Times New Roman" w:cs="Times New Roman"/>
          <w:sz w:val="20"/>
          <w:szCs w:val="20"/>
        </w:rPr>
        <w:t>mean±SD</w:t>
      </w:r>
      <w:proofErr w:type="spellEnd"/>
      <w:r w:rsidRPr="00083ECA">
        <w:rPr>
          <w:rFonts w:ascii="Times New Roman" w:eastAsia="Calibri" w:hAnsi="Times New Roman" w:cs="Times New Roman"/>
          <w:sz w:val="20"/>
          <w:szCs w:val="20"/>
        </w:rPr>
        <w:t>; non-parametric data are expressed as median (minimum-maximum). *, p&lt;0.05 is considered significant.</w:t>
      </w:r>
      <w:r w:rsidRPr="00083ECA"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  <w:t xml:space="preserve"> P: </w:t>
      </w:r>
      <w:r w:rsidRPr="00083ECA">
        <w:rPr>
          <w:rFonts w:ascii="Times New Roman" w:eastAsia="Calibri" w:hAnsi="Times New Roman" w:cs="Times New Roman"/>
          <w:sz w:val="20"/>
          <w:szCs w:val="20"/>
        </w:rPr>
        <w:t xml:space="preserve">comparison between 3 groups; </w:t>
      </w:r>
      <w:r w:rsidRPr="00083ECA"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  <w:lastRenderedPageBreak/>
        <w:t xml:space="preserve">P1: </w:t>
      </w:r>
      <w:r w:rsidRPr="00083ECA">
        <w:rPr>
          <w:rFonts w:ascii="Times New Roman" w:eastAsia="Calibri" w:hAnsi="Times New Roman" w:cs="Times New Roman"/>
          <w:sz w:val="20"/>
          <w:szCs w:val="20"/>
        </w:rPr>
        <w:t xml:space="preserve">comparison between early and node metastasis; </w:t>
      </w:r>
      <w:r w:rsidRPr="00083ECA"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  <w:t>P2</w:t>
      </w:r>
      <w:r w:rsidRPr="00083ECA">
        <w:rPr>
          <w:rFonts w:ascii="Times New Roman" w:eastAsia="Calibri" w:hAnsi="Times New Roman" w:cs="Times New Roman"/>
          <w:sz w:val="20"/>
          <w:szCs w:val="20"/>
        </w:rPr>
        <w:t xml:space="preserve">: comparison between early and distant metastasis groups; and </w:t>
      </w:r>
      <w:r w:rsidRPr="00083ECA"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  <w:t>P3</w:t>
      </w:r>
      <w:r w:rsidRPr="00083ECA">
        <w:rPr>
          <w:rFonts w:ascii="Times New Roman" w:eastAsia="Calibri" w:hAnsi="Times New Roman" w:cs="Times New Roman"/>
          <w:sz w:val="20"/>
          <w:szCs w:val="20"/>
        </w:rPr>
        <w:t>: comparison between node and distant metastasis groups.</w:t>
      </w:r>
    </w:p>
    <w:p w:rsidR="00F41EB8" w:rsidRPr="009E7BC1" w:rsidRDefault="00F41EB8" w:rsidP="00F41EB8">
      <w:pPr>
        <w:rPr>
          <w:rFonts w:asciiTheme="majorBidi" w:eastAsia="Times New Roman" w:hAnsiTheme="majorBidi" w:cstheme="majorBidi"/>
          <w:sz w:val="20"/>
          <w:szCs w:val="20"/>
        </w:rPr>
      </w:pPr>
      <w:r w:rsidRPr="009E7BC1">
        <w:rPr>
          <w:rFonts w:asciiTheme="majorBidi" w:eastAsia="Times New Roman" w:hAnsiTheme="majorBidi" w:cstheme="majorBidi"/>
          <w:sz w:val="20"/>
          <w:szCs w:val="20"/>
        </w:rPr>
        <w:br w:type="page"/>
      </w:r>
    </w:p>
    <w:p w:rsidR="00F41EB8" w:rsidRDefault="00F41EB8" w:rsidP="00F41EB8">
      <w:pPr>
        <w:spacing w:before="120" w:after="24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lastRenderedPageBreak/>
        <w:t xml:space="preserve">Supplemental </w:t>
      </w:r>
      <w:r w:rsidRPr="008B13A3">
        <w:rPr>
          <w:rFonts w:asciiTheme="majorBidi" w:hAnsiTheme="majorBidi" w:cstheme="majorBidi"/>
          <w:b/>
          <w:bCs/>
          <w:sz w:val="20"/>
          <w:szCs w:val="20"/>
          <w:lang w:bidi="ar-EG"/>
        </w:rPr>
        <w:t>Figure 1:</w:t>
      </w:r>
    </w:p>
    <w:tbl>
      <w:tblPr>
        <w:tblStyle w:val="TableGrid"/>
        <w:tblpPr w:leftFromText="180" w:rightFromText="180" w:vertAnchor="text" w:horzAnchor="margin" w:tblpXSpec="center" w:tblpY="451"/>
        <w:tblW w:w="10800" w:type="dxa"/>
        <w:tblLayout w:type="fixed"/>
        <w:tblLook w:val="04A0" w:firstRow="1" w:lastRow="0" w:firstColumn="1" w:lastColumn="0" w:noHBand="0" w:noVBand="1"/>
      </w:tblPr>
      <w:tblGrid>
        <w:gridCol w:w="5112"/>
        <w:gridCol w:w="5688"/>
      </w:tblGrid>
      <w:tr w:rsidR="00F41EB8" w:rsidRPr="008B13A3" w:rsidTr="00D676F9">
        <w:tc>
          <w:tcPr>
            <w:tcW w:w="5112" w:type="dxa"/>
          </w:tcPr>
          <w:p w:rsidR="00F41EB8" w:rsidRPr="008B13A3" w:rsidRDefault="00F41EB8" w:rsidP="00D676F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3A3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81D275E" wp14:editId="517C216E">
                  <wp:extent cx="3133725" cy="3457575"/>
                  <wp:effectExtent l="0" t="0" r="9525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3725" cy="3457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41EB8" w:rsidRPr="008B13A3" w:rsidRDefault="00F41EB8" w:rsidP="00D676F9">
            <w:pPr>
              <w:rPr>
                <w:rFonts w:ascii="Calibri" w:eastAsia="Calibri" w:hAnsi="Calibri"/>
              </w:rPr>
            </w:pPr>
          </w:p>
        </w:tc>
        <w:tc>
          <w:tcPr>
            <w:tcW w:w="5688" w:type="dxa"/>
          </w:tcPr>
          <w:p w:rsidR="00F41EB8" w:rsidRPr="008B13A3" w:rsidRDefault="00F41EB8" w:rsidP="00D676F9">
            <w:pPr>
              <w:autoSpaceDE w:val="0"/>
              <w:autoSpaceDN w:val="0"/>
              <w:adjustRightInd w:val="0"/>
              <w:ind w:left="-419" w:right="465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F41EB8" w:rsidRPr="008B13A3" w:rsidRDefault="00F41EB8" w:rsidP="00D676F9">
            <w:pPr>
              <w:autoSpaceDE w:val="0"/>
              <w:autoSpaceDN w:val="0"/>
              <w:adjustRightInd w:val="0"/>
              <w:ind w:left="-74" w:right="231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3A3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21B6276" wp14:editId="0F9D191E">
                  <wp:extent cx="3343275" cy="3257550"/>
                  <wp:effectExtent l="0" t="0" r="9525" b="952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43275" cy="3257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41EB8" w:rsidRPr="008B13A3" w:rsidRDefault="00F41EB8" w:rsidP="00D676F9">
            <w:pPr>
              <w:tabs>
                <w:tab w:val="left" w:pos="4636"/>
              </w:tabs>
              <w:rPr>
                <w:rFonts w:ascii="Calibri" w:eastAsia="Calibri" w:hAnsi="Calibri"/>
              </w:rPr>
            </w:pPr>
          </w:p>
        </w:tc>
      </w:tr>
      <w:tr w:rsidR="00F41EB8" w:rsidRPr="008B13A3" w:rsidTr="00D676F9">
        <w:tc>
          <w:tcPr>
            <w:tcW w:w="5112" w:type="dxa"/>
          </w:tcPr>
          <w:p w:rsidR="00F41EB8" w:rsidRPr="008B13A3" w:rsidRDefault="00F41EB8" w:rsidP="00D676F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3A3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8D95BFB" wp14:editId="65AA7BFB">
                  <wp:extent cx="3086100" cy="337185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6100" cy="3371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41EB8" w:rsidRPr="008B13A3" w:rsidRDefault="00F41EB8" w:rsidP="00D676F9">
            <w:pPr>
              <w:rPr>
                <w:rFonts w:ascii="Calibri" w:eastAsia="Calibri" w:hAnsi="Calibri"/>
              </w:rPr>
            </w:pPr>
          </w:p>
        </w:tc>
        <w:tc>
          <w:tcPr>
            <w:tcW w:w="5688" w:type="dxa"/>
          </w:tcPr>
          <w:p w:rsidR="00F41EB8" w:rsidRPr="008B13A3" w:rsidRDefault="00F41EB8" w:rsidP="00D676F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3A3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863372E" wp14:editId="7148C83C">
                  <wp:extent cx="3495675" cy="3409950"/>
                  <wp:effectExtent l="0" t="0" r="952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5675" cy="3409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41EB8" w:rsidRPr="008B13A3" w:rsidRDefault="00F41EB8" w:rsidP="00D676F9">
            <w:pPr>
              <w:rPr>
                <w:rFonts w:ascii="Calibri" w:eastAsia="Calibri" w:hAnsi="Calibri"/>
              </w:rPr>
            </w:pPr>
          </w:p>
        </w:tc>
      </w:tr>
    </w:tbl>
    <w:p w:rsidR="00F41EB8" w:rsidRPr="008B13A3" w:rsidRDefault="00F41EB8" w:rsidP="00F41EB8">
      <w:pPr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>Comparison of coagulation markers among different TNM CRC stages.</w:t>
      </w:r>
    </w:p>
    <w:p w:rsidR="00F41EB8" w:rsidRDefault="00F41EB8" w:rsidP="00F41EB8">
      <w:pPr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tbl>
      <w:tblPr>
        <w:tblStyle w:val="TableGrid"/>
        <w:tblW w:w="11622" w:type="dxa"/>
        <w:tblInd w:w="-1585" w:type="dxa"/>
        <w:tblLayout w:type="fixed"/>
        <w:tblLook w:val="04A0" w:firstRow="1" w:lastRow="0" w:firstColumn="1" w:lastColumn="0" w:noHBand="0" w:noVBand="1"/>
      </w:tblPr>
      <w:tblGrid>
        <w:gridCol w:w="5653"/>
        <w:gridCol w:w="5969"/>
      </w:tblGrid>
      <w:tr w:rsidR="00F41EB8" w:rsidRPr="009E7BC1" w:rsidTr="00D676F9">
        <w:tc>
          <w:tcPr>
            <w:tcW w:w="5653" w:type="dxa"/>
          </w:tcPr>
          <w:p w:rsidR="00F41EB8" w:rsidRPr="009E7BC1" w:rsidRDefault="00F41EB8" w:rsidP="00D676F9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E7BC1">
              <w:rPr>
                <w:rFonts w:asciiTheme="majorBidi" w:eastAsia="Calibri" w:hAnsiTheme="majorBidi" w:cstheme="majorBidi"/>
                <w:noProof/>
                <w:sz w:val="20"/>
                <w:szCs w:val="20"/>
                <w:lang w:val="en-IN" w:eastAsia="en-IN"/>
              </w:rPr>
              <w:lastRenderedPageBreak/>
              <w:drawing>
                <wp:inline distT="0" distB="0" distL="0" distR="0" wp14:anchorId="10368E8D" wp14:editId="1807684E">
                  <wp:extent cx="3238500" cy="22860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41EB8" w:rsidRPr="009E7BC1" w:rsidRDefault="00F41EB8" w:rsidP="00D676F9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969" w:type="dxa"/>
          </w:tcPr>
          <w:p w:rsidR="00F41EB8" w:rsidRPr="009E7BC1" w:rsidRDefault="00F41EB8" w:rsidP="00D676F9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9E7BC1">
              <w:rPr>
                <w:rFonts w:asciiTheme="majorBidi" w:eastAsia="Calibri" w:hAnsiTheme="majorBidi" w:cstheme="majorBidi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F392AD6" wp14:editId="7F2D3DE9">
                  <wp:extent cx="3286125" cy="2428875"/>
                  <wp:effectExtent l="0" t="0" r="9525" b="952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6125" cy="2428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1EB8" w:rsidRPr="009E7BC1" w:rsidTr="00D676F9">
        <w:tc>
          <w:tcPr>
            <w:tcW w:w="5653" w:type="dxa"/>
          </w:tcPr>
          <w:p w:rsidR="00F41EB8" w:rsidRPr="009E7BC1" w:rsidRDefault="00F41EB8" w:rsidP="00D676F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E7BC1">
              <w:rPr>
                <w:rFonts w:asciiTheme="majorBidi" w:hAnsiTheme="majorBidi" w:cstheme="majorBidi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5AD22B0" wp14:editId="5E1863F9">
                  <wp:extent cx="3448050" cy="25908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8050" cy="259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41EB8" w:rsidRPr="009E7BC1" w:rsidRDefault="00F41EB8" w:rsidP="00D676F9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969" w:type="dxa"/>
          </w:tcPr>
          <w:p w:rsidR="00F41EB8" w:rsidRPr="009E7BC1" w:rsidRDefault="00F41EB8" w:rsidP="00D676F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E7BC1">
              <w:rPr>
                <w:rFonts w:asciiTheme="majorBidi" w:hAnsiTheme="majorBidi" w:cstheme="majorBidi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8C01D79" wp14:editId="2D3798E1">
                  <wp:extent cx="3571875" cy="2609850"/>
                  <wp:effectExtent l="0" t="0" r="9525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1875" cy="260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41EB8" w:rsidRPr="009E7BC1" w:rsidRDefault="00F41EB8" w:rsidP="00D676F9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41EB8" w:rsidRPr="009E7BC1" w:rsidTr="00D676F9">
        <w:trPr>
          <w:trHeight w:val="3860"/>
        </w:trPr>
        <w:tc>
          <w:tcPr>
            <w:tcW w:w="5653" w:type="dxa"/>
          </w:tcPr>
          <w:p w:rsidR="00F41EB8" w:rsidRPr="009E7BC1" w:rsidRDefault="00F41EB8" w:rsidP="00D676F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E7BC1">
              <w:rPr>
                <w:rFonts w:asciiTheme="majorBidi" w:hAnsiTheme="majorBidi" w:cstheme="majorBidi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8F0B51F" wp14:editId="556147BE">
                  <wp:extent cx="3476625" cy="2400300"/>
                  <wp:effectExtent l="0" t="0" r="9525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6625" cy="2400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41EB8" w:rsidRPr="009E7BC1" w:rsidRDefault="00F41EB8" w:rsidP="00D676F9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969" w:type="dxa"/>
          </w:tcPr>
          <w:p w:rsidR="00F41EB8" w:rsidRPr="009E7BC1" w:rsidRDefault="00F41EB8" w:rsidP="00D676F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E7BC1">
              <w:rPr>
                <w:rFonts w:asciiTheme="majorBidi" w:hAnsiTheme="majorBidi" w:cstheme="majorBidi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00A29EE" wp14:editId="70F74422">
                  <wp:extent cx="3581400" cy="2314575"/>
                  <wp:effectExtent l="0" t="0" r="0" b="952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1400" cy="2314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41EB8" w:rsidRPr="009E7BC1" w:rsidRDefault="00F41EB8" w:rsidP="00D676F9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:rsidR="00F41EB8" w:rsidRPr="009E7BC1" w:rsidRDefault="00F41EB8" w:rsidP="00F41EB8">
      <w:pPr>
        <w:spacing w:beforeLines="120" w:before="288" w:afterLines="240" w:after="576"/>
        <w:jc w:val="center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lastRenderedPageBreak/>
        <w:t xml:space="preserve">Supplemental </w:t>
      </w:r>
      <w:r w:rsidRPr="009E7BC1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Figure </w:t>
      </w: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>2</w:t>
      </w:r>
      <w:r w:rsidRPr="009E7BC1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: </w:t>
      </w:r>
      <w:proofErr w:type="spellStart"/>
      <w:r w:rsidRPr="009E7BC1">
        <w:rPr>
          <w:rFonts w:asciiTheme="majorBidi" w:hAnsiTheme="majorBidi" w:cstheme="majorBidi"/>
          <w:b/>
          <w:bCs/>
          <w:sz w:val="20"/>
          <w:szCs w:val="20"/>
          <w:lang w:bidi="ar-EG"/>
        </w:rPr>
        <w:t>Clinicopathological</w:t>
      </w:r>
      <w:proofErr w:type="spellEnd"/>
      <w:r w:rsidRPr="009E7BC1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traits in CRC cases stratified into </w:t>
      </w:r>
      <w:proofErr w:type="spellStart"/>
      <w:r w:rsidRPr="009E7BC1">
        <w:rPr>
          <w:rFonts w:asciiTheme="majorBidi" w:hAnsiTheme="majorBidi" w:cstheme="majorBidi"/>
          <w:b/>
          <w:bCs/>
          <w:sz w:val="20"/>
          <w:szCs w:val="20"/>
          <w:lang w:bidi="ar-EG"/>
        </w:rPr>
        <w:t>tertiles</w:t>
      </w:r>
      <w:proofErr w:type="spellEnd"/>
      <w:r w:rsidRPr="009E7BC1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by plasma fibrinogen levels.</w:t>
      </w:r>
    </w:p>
    <w:tbl>
      <w:tblPr>
        <w:tblStyle w:val="TableGrid"/>
        <w:tblW w:w="0" w:type="auto"/>
        <w:tblInd w:w="-1494" w:type="dxa"/>
        <w:tblLook w:val="04A0" w:firstRow="1" w:lastRow="0" w:firstColumn="1" w:lastColumn="0" w:noHBand="0" w:noVBand="1"/>
      </w:tblPr>
      <w:tblGrid>
        <w:gridCol w:w="5199"/>
        <w:gridCol w:w="5311"/>
      </w:tblGrid>
      <w:tr w:rsidR="00F41EB8" w:rsidRPr="00F41EB8" w:rsidTr="00F41EB8">
        <w:tc>
          <w:tcPr>
            <w:tcW w:w="4158" w:type="dxa"/>
          </w:tcPr>
          <w:p w:rsidR="00F41EB8" w:rsidRPr="00F41EB8" w:rsidRDefault="00F41EB8" w:rsidP="0028395E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41EB8">
              <w:rPr>
                <w:rFonts w:asciiTheme="majorBidi" w:eastAsia="Calibri" w:hAnsiTheme="majorBidi" w:cstheme="majorBidi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0894B92" wp14:editId="7E24D084">
                  <wp:extent cx="3400425" cy="2371725"/>
                  <wp:effectExtent l="0" t="0" r="9525" b="952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0425" cy="2371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58" w:type="dxa"/>
          </w:tcPr>
          <w:p w:rsidR="00F41EB8" w:rsidRPr="00F41EB8" w:rsidRDefault="00F41EB8" w:rsidP="0028395E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41EB8">
              <w:rPr>
                <w:rFonts w:asciiTheme="majorBidi" w:eastAsia="Calibri" w:hAnsiTheme="majorBidi" w:cstheme="majorBidi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56045CC" wp14:editId="3962880A">
                  <wp:extent cx="3390900" cy="259080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0900" cy="259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1EB8" w:rsidRPr="00F41EB8" w:rsidTr="00F41EB8">
        <w:tc>
          <w:tcPr>
            <w:tcW w:w="4158" w:type="dxa"/>
          </w:tcPr>
          <w:p w:rsidR="00F41EB8" w:rsidRDefault="00F41EB8" w:rsidP="0028395E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0"/>
                <w:szCs w:val="20"/>
              </w:rPr>
            </w:pPr>
            <w:r w:rsidRPr="00F41EB8">
              <w:rPr>
                <w:rFonts w:asciiTheme="majorBidi" w:hAnsiTheme="majorBidi" w:cstheme="majorBidi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409B4D0" wp14:editId="536A467C">
                  <wp:extent cx="3409950" cy="222885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9950" cy="222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41EB8" w:rsidRPr="00F41EB8" w:rsidRDefault="00F41EB8" w:rsidP="0028395E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858" w:type="dxa"/>
          </w:tcPr>
          <w:p w:rsidR="00F41EB8" w:rsidRDefault="00F41EB8" w:rsidP="0028395E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0"/>
                <w:szCs w:val="20"/>
              </w:rPr>
            </w:pPr>
            <w:r w:rsidRPr="00F41EB8">
              <w:rPr>
                <w:rFonts w:asciiTheme="majorBidi" w:hAnsiTheme="majorBidi" w:cstheme="majorBidi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F1EE25B" wp14:editId="4EDE98B2">
                  <wp:extent cx="3486150" cy="2314575"/>
                  <wp:effectExtent l="0" t="0" r="0" b="952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86150" cy="2314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41EB8" w:rsidRPr="00F41EB8" w:rsidRDefault="00F41EB8" w:rsidP="0028395E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41EB8" w:rsidRPr="00F41EB8" w:rsidTr="00F41EB8">
        <w:tc>
          <w:tcPr>
            <w:tcW w:w="4158" w:type="dxa"/>
          </w:tcPr>
          <w:p w:rsidR="00F41EB8" w:rsidRDefault="00F41EB8" w:rsidP="0028395E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/>
            <w:r w:rsidRPr="00F41EB8">
              <w:rPr>
                <w:rFonts w:asciiTheme="majorBidi" w:hAnsiTheme="majorBidi" w:cstheme="majorBidi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C94C41F" wp14:editId="0234C2D7">
                  <wp:extent cx="3324225" cy="2200275"/>
                  <wp:effectExtent l="0" t="0" r="9525" b="952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4225" cy="2200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  <w:p w:rsidR="00F41EB8" w:rsidRPr="00F41EB8" w:rsidRDefault="00F41EB8" w:rsidP="0028395E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858" w:type="dxa"/>
          </w:tcPr>
          <w:p w:rsidR="00F41EB8" w:rsidRDefault="00F41EB8" w:rsidP="0028395E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0"/>
                <w:szCs w:val="20"/>
              </w:rPr>
            </w:pPr>
            <w:r w:rsidRPr="00F41EB8">
              <w:rPr>
                <w:rFonts w:asciiTheme="majorBidi" w:hAnsiTheme="majorBidi" w:cstheme="majorBidi"/>
                <w:noProof/>
                <w:sz w:val="20"/>
                <w:szCs w:val="20"/>
                <w:lang w:val="en-IN" w:eastAsia="en-IN"/>
              </w:rPr>
              <w:lastRenderedPageBreak/>
              <w:drawing>
                <wp:inline distT="0" distB="0" distL="0" distR="0" wp14:anchorId="3D2362F6" wp14:editId="11983B55">
                  <wp:extent cx="3476625" cy="2314575"/>
                  <wp:effectExtent l="0" t="0" r="9525" b="952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6625" cy="2314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41EB8" w:rsidRPr="00F41EB8" w:rsidRDefault="00F41EB8" w:rsidP="0028395E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:rsidR="00F41EB8" w:rsidRDefault="00F41EB8" w:rsidP="00F41EB8">
      <w:pPr>
        <w:spacing w:before="120" w:after="240"/>
        <w:jc w:val="center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lastRenderedPageBreak/>
        <w:t xml:space="preserve">Supplemental </w:t>
      </w:r>
      <w:r w:rsidRPr="009E7BC1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Figure </w:t>
      </w: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>3</w:t>
      </w:r>
      <w:r w:rsidRPr="009E7BC1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: </w:t>
      </w:r>
      <w:proofErr w:type="spellStart"/>
      <w:r w:rsidRPr="009E7BC1">
        <w:rPr>
          <w:rFonts w:asciiTheme="majorBidi" w:hAnsiTheme="majorBidi" w:cstheme="majorBidi"/>
          <w:b/>
          <w:bCs/>
          <w:sz w:val="20"/>
          <w:szCs w:val="20"/>
          <w:lang w:bidi="ar-EG"/>
        </w:rPr>
        <w:t>Clinicopathological</w:t>
      </w:r>
      <w:proofErr w:type="spellEnd"/>
      <w:r w:rsidRPr="009E7BC1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traits in CRC cases stratified into </w:t>
      </w:r>
      <w:proofErr w:type="spellStart"/>
      <w:r w:rsidRPr="009E7BC1">
        <w:rPr>
          <w:rFonts w:asciiTheme="majorBidi" w:hAnsiTheme="majorBidi" w:cstheme="majorBidi"/>
          <w:b/>
          <w:bCs/>
          <w:sz w:val="20"/>
          <w:szCs w:val="20"/>
          <w:lang w:bidi="ar-EG"/>
        </w:rPr>
        <w:t>tertiles</w:t>
      </w:r>
      <w:proofErr w:type="spellEnd"/>
      <w:r w:rsidRPr="009E7BC1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by plasma d-dimer levels.</w:t>
      </w:r>
    </w:p>
    <w:p w:rsidR="00F41EB8" w:rsidRDefault="00F41EB8" w:rsidP="00F41EB8">
      <w:pPr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br w:type="page"/>
      </w:r>
    </w:p>
    <w:p w:rsidR="00F41EB8" w:rsidRPr="009E7BC1" w:rsidRDefault="00F41EB8" w:rsidP="00F41EB8">
      <w:pPr>
        <w:spacing w:before="120" w:after="240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9E7BC1">
        <w:rPr>
          <w:rFonts w:asciiTheme="majorBidi" w:eastAsia="Times New Roman" w:hAnsiTheme="majorBidi" w:cstheme="majorBidi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6CA9A40B" wp14:editId="43073BFF">
            <wp:extent cx="5274310" cy="2990850"/>
            <wp:effectExtent l="38100" t="0" r="2159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0" r:lo="rId21" r:qs="rId22" r:cs="rId23"/>
              </a:graphicData>
            </a:graphic>
          </wp:inline>
        </w:drawing>
      </w:r>
      <w:r w:rsidRPr="009E7BC1">
        <w:rPr>
          <w:rFonts w:asciiTheme="majorBidi" w:hAnsiTheme="majorBidi" w:cstheme="majorBidi"/>
          <w:b/>
          <w:bCs/>
          <w:sz w:val="20"/>
          <w:szCs w:val="20"/>
        </w:rPr>
        <w:t xml:space="preserve">Supplemental Figure </w:t>
      </w:r>
      <w:r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9E7BC1">
        <w:rPr>
          <w:rFonts w:asciiTheme="majorBidi" w:hAnsiTheme="majorBidi" w:cstheme="majorBidi"/>
          <w:b/>
          <w:bCs/>
          <w:sz w:val="20"/>
          <w:szCs w:val="20"/>
        </w:rPr>
        <w:t>: Flow diagram of the study</w:t>
      </w:r>
    </w:p>
    <w:p w:rsidR="00F41EB8" w:rsidRPr="009E7BC1" w:rsidRDefault="00F41EB8" w:rsidP="00F41EB8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F41EB8" w:rsidRPr="009E7BC1" w:rsidRDefault="00F41EB8" w:rsidP="00F41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4111B2" w:rsidRDefault="004111B2"/>
    <w:sectPr w:rsidR="004111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EB8"/>
    <w:rsid w:val="001E098C"/>
    <w:rsid w:val="00202C94"/>
    <w:rsid w:val="004111B2"/>
    <w:rsid w:val="00B30A24"/>
    <w:rsid w:val="00D21354"/>
    <w:rsid w:val="00F41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BD8192-5EBF-45E8-B091-CC4B6B812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EB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2">
    <w:name w:val="Plain Table 12"/>
    <w:basedOn w:val="TableNormal"/>
    <w:next w:val="PlainTable1"/>
    <w:uiPriority w:val="41"/>
    <w:rsid w:val="00F41EB8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39"/>
    <w:rsid w:val="00F41EB8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41EB8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41EB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diagramLayout" Target="diagrams/layout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diagramData" Target="diagrams/data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microsoft.com/office/2007/relationships/diagramDrawing" Target="diagrams/drawing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diagramColors" Target="diagrams/colors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1604765-B559-44E5-9D58-F3C9F8AA20A0}" type="doc">
      <dgm:prSet loTypeId="urn:microsoft.com/office/officeart/2005/8/layout/hierarchy1" loCatId="hierarchy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ECF287B2-A61D-4171-9B5F-432819A7E5EA}">
      <dgm:prSet phldrT="[Text]" custT="1"/>
      <dgm:spPr>
        <a:xfrm>
          <a:off x="1574416" y="74475"/>
          <a:ext cx="2253921" cy="447430"/>
        </a:xfrm>
      </dgm:spPr>
      <dgm:t>
        <a:bodyPr/>
        <a:lstStyle/>
        <a:p>
          <a:r>
            <a:rPr lang="en-US" sz="10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219 cases diagnosed as CRC</a:t>
          </a:r>
        </a:p>
      </dgm:t>
    </dgm:pt>
    <dgm:pt modelId="{1287A1D8-7277-451F-BF20-BE4A282D07F2}" type="parTrans" cxnId="{DE22FEBB-0E4C-440F-878B-BFFFBC496208}">
      <dgm:prSet/>
      <dgm:spPr/>
      <dgm:t>
        <a:bodyPr/>
        <a:lstStyle/>
        <a:p>
          <a:endParaRPr lang="en-US"/>
        </a:p>
      </dgm:t>
    </dgm:pt>
    <dgm:pt modelId="{C6E36439-AC46-46BD-88CF-0FA1BB080B87}" type="sibTrans" cxnId="{DE22FEBB-0E4C-440F-878B-BFFFBC496208}">
      <dgm:prSet/>
      <dgm:spPr/>
      <dgm:t>
        <a:bodyPr/>
        <a:lstStyle/>
        <a:p>
          <a:endParaRPr lang="en-US"/>
        </a:p>
      </dgm:t>
    </dgm:pt>
    <dgm:pt modelId="{843AA51B-90B2-406D-9F2A-73818689ABBF}">
      <dgm:prSet phldrT="[Text]" custT="1"/>
      <dgm:spPr>
        <a:xfrm>
          <a:off x="522186" y="726831"/>
          <a:ext cx="1748699" cy="447430"/>
        </a:xfrm>
      </dgm:spPr>
      <dgm:t>
        <a:bodyPr/>
        <a:lstStyle/>
        <a:p>
          <a:r>
            <a:rPr lang="en-US" sz="10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00 cases were selected for final analysis</a:t>
          </a:r>
        </a:p>
      </dgm:t>
    </dgm:pt>
    <dgm:pt modelId="{C7FF2BC2-01C7-48AD-9F0E-F1A41B287DFD}" type="parTrans" cxnId="{A3AF2710-F3EC-483F-874D-6F0940BAC30D}">
      <dgm:prSet/>
      <dgm:spPr>
        <a:xfrm>
          <a:off x="1318245" y="447529"/>
          <a:ext cx="1304841" cy="204925"/>
        </a:xfrm>
      </dgm:spPr>
      <dgm:t>
        <a:bodyPr/>
        <a:lstStyle/>
        <a:p>
          <a:endParaRPr lang="en-US"/>
        </a:p>
      </dgm:t>
    </dgm:pt>
    <dgm:pt modelId="{94E40AF0-0767-44B1-B77E-AF11B8F9D961}" type="sibTrans" cxnId="{A3AF2710-F3EC-483F-874D-6F0940BAC30D}">
      <dgm:prSet/>
      <dgm:spPr/>
      <dgm:t>
        <a:bodyPr/>
        <a:lstStyle/>
        <a:p>
          <a:endParaRPr lang="en-US"/>
        </a:p>
      </dgm:t>
    </dgm:pt>
    <dgm:pt modelId="{14B7E2DC-2BEE-4841-9C61-2A59782024D2}">
      <dgm:prSet phldrT="[Text]" custT="1"/>
      <dgm:spPr>
        <a:xfrm>
          <a:off x="109880" y="1379187"/>
          <a:ext cx="2573309" cy="1594319"/>
        </a:xfrm>
      </dgm:spPr>
      <dgm:t>
        <a:bodyPr/>
        <a:lstStyle/>
        <a:p>
          <a:r>
            <a:rPr lang="en-US" sz="10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nalysis of clinicopathological features and coagulation parameters.</a:t>
          </a:r>
        </a:p>
      </dgm:t>
    </dgm:pt>
    <dgm:pt modelId="{4BD2289C-7928-4568-A4BD-75F5AA16FAEF}" type="parTrans" cxnId="{D1C3A9CD-BB44-440E-ABEB-2F6F3CD7D5AF}">
      <dgm:prSet/>
      <dgm:spPr>
        <a:xfrm>
          <a:off x="1272525" y="1099885"/>
          <a:ext cx="91440" cy="204925"/>
        </a:xfrm>
      </dgm:spPr>
      <dgm:t>
        <a:bodyPr/>
        <a:lstStyle/>
        <a:p>
          <a:endParaRPr lang="en-US"/>
        </a:p>
      </dgm:t>
    </dgm:pt>
    <dgm:pt modelId="{DE5D9FFC-BE48-4C98-ADAD-B5A13A1D42BF}" type="sibTrans" cxnId="{D1C3A9CD-BB44-440E-ABEB-2F6F3CD7D5AF}">
      <dgm:prSet/>
      <dgm:spPr/>
      <dgm:t>
        <a:bodyPr/>
        <a:lstStyle/>
        <a:p>
          <a:endParaRPr lang="en-US"/>
        </a:p>
      </dgm:t>
    </dgm:pt>
    <dgm:pt modelId="{509A79D5-AC71-45F1-ADC4-E31C770B5F93}">
      <dgm:prSet phldrT="[Text]" custT="1"/>
      <dgm:spPr>
        <a:xfrm>
          <a:off x="3201922" y="726831"/>
          <a:ext cx="1678646" cy="447430"/>
        </a:xfrm>
      </dgm:spPr>
      <dgm:t>
        <a:bodyPr/>
        <a:lstStyle/>
        <a:p>
          <a:r>
            <a:rPr lang="en-US" sz="10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19 cases were exclu</a:t>
          </a:r>
          <a:r>
            <a:rPr lang="en-US" sz="12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ded</a:t>
          </a:r>
        </a:p>
      </dgm:t>
    </dgm:pt>
    <dgm:pt modelId="{B985106B-6040-4F15-96C8-6BB7B0CB433F}" type="parTrans" cxnId="{41319719-EB2D-4B96-9004-0D6C1D2B5B6B}">
      <dgm:prSet/>
      <dgm:spPr>
        <a:xfrm>
          <a:off x="2623086" y="447529"/>
          <a:ext cx="1339868" cy="204925"/>
        </a:xfrm>
      </dgm:spPr>
      <dgm:t>
        <a:bodyPr/>
        <a:lstStyle/>
        <a:p>
          <a:endParaRPr lang="en-US"/>
        </a:p>
      </dgm:t>
    </dgm:pt>
    <dgm:pt modelId="{1E357261-C091-4492-A480-FB4F4B9EB27A}" type="sibTrans" cxnId="{41319719-EB2D-4B96-9004-0D6C1D2B5B6B}">
      <dgm:prSet/>
      <dgm:spPr/>
      <dgm:t>
        <a:bodyPr/>
        <a:lstStyle/>
        <a:p>
          <a:endParaRPr lang="en-US"/>
        </a:p>
      </dgm:t>
    </dgm:pt>
    <dgm:pt modelId="{CBBD32EF-8FEE-4C11-891A-FFDCB25CF9D7}">
      <dgm:prSet phldrT="[Text]" custT="1"/>
      <dgm:spPr>
        <a:xfrm>
          <a:off x="2839771" y="1379187"/>
          <a:ext cx="2402948" cy="1697394"/>
        </a:xfrm>
      </dgm:spPr>
      <dgm:t>
        <a:bodyPr/>
        <a:lstStyle/>
        <a:p>
          <a:pPr algn="ctr"/>
          <a:r>
            <a:rPr lang="en-US" sz="10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9 cases refused to join the study.</a:t>
          </a:r>
        </a:p>
        <a:p>
          <a:pPr algn="ctr"/>
          <a:r>
            <a:rPr lang="en-US" sz="10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50 cases received anticoagulant.</a:t>
          </a:r>
        </a:p>
        <a:p>
          <a:pPr algn="ctr"/>
          <a:r>
            <a:rPr lang="en-US" sz="10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20 cases had concomitent malignancies.</a:t>
          </a:r>
        </a:p>
        <a:p>
          <a:pPr algn="ctr"/>
          <a:r>
            <a:rPr lang="en-US" sz="10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30 cases had history of autoimmune diseases, liver diseases and cerebrovascular disea</a:t>
          </a:r>
          <a:r>
            <a:rPr lang="en-US" sz="12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es.</a:t>
          </a:r>
        </a:p>
        <a:p>
          <a:pPr algn="ctr"/>
          <a:endParaRPr lang="en-US" sz="700">
            <a:latin typeface="Calibri"/>
            <a:ea typeface="+mn-ea"/>
            <a:cs typeface="+mn-cs"/>
          </a:endParaRPr>
        </a:p>
      </dgm:t>
    </dgm:pt>
    <dgm:pt modelId="{1639BBE8-2F11-4A6A-9F91-C248E2A8B4B2}" type="parTrans" cxnId="{A9787E20-4D67-46B4-9397-B346E71837B5}">
      <dgm:prSet/>
      <dgm:spPr>
        <a:xfrm>
          <a:off x="3917235" y="1099885"/>
          <a:ext cx="91440" cy="204925"/>
        </a:xfrm>
      </dgm:spPr>
      <dgm:t>
        <a:bodyPr/>
        <a:lstStyle/>
        <a:p>
          <a:endParaRPr lang="en-US"/>
        </a:p>
      </dgm:t>
    </dgm:pt>
    <dgm:pt modelId="{4AB7E903-E797-4ED4-B16E-4273E16C47AD}" type="sibTrans" cxnId="{A9787E20-4D67-46B4-9397-B346E71837B5}">
      <dgm:prSet/>
      <dgm:spPr/>
      <dgm:t>
        <a:bodyPr/>
        <a:lstStyle/>
        <a:p>
          <a:endParaRPr lang="en-US"/>
        </a:p>
      </dgm:t>
    </dgm:pt>
    <dgm:pt modelId="{B5D604D1-0CF3-4DF1-ACE5-E6E7C90A04F7}" type="pres">
      <dgm:prSet presAssocID="{C1604765-B559-44E5-9D58-F3C9F8AA20A0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IN"/>
        </a:p>
      </dgm:t>
    </dgm:pt>
    <dgm:pt modelId="{32E5DC20-48FB-4D65-8C91-FE1685D6D51F}" type="pres">
      <dgm:prSet presAssocID="{ECF287B2-A61D-4171-9B5F-432819A7E5EA}" presName="hierRoot1" presStyleCnt="0"/>
      <dgm:spPr/>
    </dgm:pt>
    <dgm:pt modelId="{3F640FEC-1176-481E-A1FA-0CF56618E84A}" type="pres">
      <dgm:prSet presAssocID="{ECF287B2-A61D-4171-9B5F-432819A7E5EA}" presName="composite" presStyleCnt="0"/>
      <dgm:spPr/>
    </dgm:pt>
    <dgm:pt modelId="{931B5195-10A3-4DE1-9E31-F56106F370B3}" type="pres">
      <dgm:prSet presAssocID="{ECF287B2-A61D-4171-9B5F-432819A7E5EA}" presName="background" presStyleLbl="node0" presStyleIdx="0" presStyleCnt="1"/>
      <dgm:spPr>
        <a:xfrm>
          <a:off x="1496125" y="99"/>
          <a:ext cx="2253921" cy="447430"/>
        </a:xfrm>
        <a:prstGeom prst="roundRect">
          <a:avLst>
            <a:gd name="adj" fmla="val 10000"/>
          </a:avLst>
        </a:prstGeom>
      </dgm:spPr>
    </dgm:pt>
    <dgm:pt modelId="{E7C40A88-EF4E-482B-B078-793D33776EC8}" type="pres">
      <dgm:prSet presAssocID="{ECF287B2-A61D-4171-9B5F-432819A7E5EA}" presName="text" presStyleLbl="fgAcc0" presStyleIdx="0" presStyleCnt="1" custScaleX="31988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IN"/>
        </a:p>
      </dgm:t>
    </dgm:pt>
    <dgm:pt modelId="{0A650809-138A-496E-B5BE-4DD53DFAF550}" type="pres">
      <dgm:prSet presAssocID="{ECF287B2-A61D-4171-9B5F-432819A7E5EA}" presName="hierChild2" presStyleCnt="0"/>
      <dgm:spPr/>
    </dgm:pt>
    <dgm:pt modelId="{F4ADCB80-31A1-4B0B-9C7B-1350BFA299FD}" type="pres">
      <dgm:prSet presAssocID="{C7FF2BC2-01C7-48AD-9F0E-F1A41B287DFD}" presName="Name10" presStyleLbl="parChTrans1D2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1357311" y="0"/>
              </a:moveTo>
              <a:lnTo>
                <a:pt x="1357311" y="145266"/>
              </a:lnTo>
              <a:lnTo>
                <a:pt x="0" y="145266"/>
              </a:lnTo>
              <a:lnTo>
                <a:pt x="0" y="213165"/>
              </a:lnTo>
            </a:path>
          </a:pathLst>
        </a:custGeom>
      </dgm:spPr>
      <dgm:t>
        <a:bodyPr/>
        <a:lstStyle/>
        <a:p>
          <a:endParaRPr lang="en-IN"/>
        </a:p>
      </dgm:t>
    </dgm:pt>
    <dgm:pt modelId="{6DE8A593-76DD-4AF2-89AC-5BBD4C6D21E9}" type="pres">
      <dgm:prSet presAssocID="{843AA51B-90B2-406D-9F2A-73818689ABBF}" presName="hierRoot2" presStyleCnt="0"/>
      <dgm:spPr/>
    </dgm:pt>
    <dgm:pt modelId="{747B9611-85B7-4558-B886-85117E45871F}" type="pres">
      <dgm:prSet presAssocID="{843AA51B-90B2-406D-9F2A-73818689ABBF}" presName="composite2" presStyleCnt="0"/>
      <dgm:spPr/>
    </dgm:pt>
    <dgm:pt modelId="{E927645A-9947-427E-A810-8B1416EAF44B}" type="pres">
      <dgm:prSet presAssocID="{843AA51B-90B2-406D-9F2A-73818689ABBF}" presName="background2" presStyleLbl="node2" presStyleIdx="0" presStyleCnt="2"/>
      <dgm:spPr>
        <a:xfrm>
          <a:off x="443895" y="652455"/>
          <a:ext cx="1748699" cy="447430"/>
        </a:xfrm>
        <a:prstGeom prst="roundRect">
          <a:avLst>
            <a:gd name="adj" fmla="val 10000"/>
          </a:avLst>
        </a:prstGeom>
      </dgm:spPr>
    </dgm:pt>
    <dgm:pt modelId="{251AEF4F-8E52-4A08-B4BB-2072E7C61460}" type="pres">
      <dgm:prSet presAssocID="{843AA51B-90B2-406D-9F2A-73818689ABBF}" presName="text2" presStyleLbl="fgAcc2" presStyleIdx="0" presStyleCnt="2" custScaleX="248178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IN"/>
        </a:p>
      </dgm:t>
    </dgm:pt>
    <dgm:pt modelId="{78148852-F445-48C2-9CB1-7AB44F2276FB}" type="pres">
      <dgm:prSet presAssocID="{843AA51B-90B2-406D-9F2A-73818689ABBF}" presName="hierChild3" presStyleCnt="0"/>
      <dgm:spPr/>
    </dgm:pt>
    <dgm:pt modelId="{09EFEB83-D7F4-4A99-8E9B-47DCF5AEB834}" type="pres">
      <dgm:prSet presAssocID="{4BD2289C-7928-4568-A4BD-75F5AA16FAEF}" presName="Name17" presStyleLbl="parChTrans1D3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3165"/>
              </a:lnTo>
            </a:path>
          </a:pathLst>
        </a:custGeom>
      </dgm:spPr>
      <dgm:t>
        <a:bodyPr/>
        <a:lstStyle/>
        <a:p>
          <a:endParaRPr lang="en-IN"/>
        </a:p>
      </dgm:t>
    </dgm:pt>
    <dgm:pt modelId="{E9602CEC-1597-4429-812E-3C18FBE78EF3}" type="pres">
      <dgm:prSet presAssocID="{14B7E2DC-2BEE-4841-9C61-2A59782024D2}" presName="hierRoot3" presStyleCnt="0"/>
      <dgm:spPr/>
    </dgm:pt>
    <dgm:pt modelId="{7C2E3AC6-6795-4AC3-BFF8-2E8C79E543B1}" type="pres">
      <dgm:prSet presAssocID="{14B7E2DC-2BEE-4841-9C61-2A59782024D2}" presName="composite3" presStyleCnt="0"/>
      <dgm:spPr/>
    </dgm:pt>
    <dgm:pt modelId="{91CB4E2A-9D36-4E0D-8D87-C667BDB90A85}" type="pres">
      <dgm:prSet presAssocID="{14B7E2DC-2BEE-4841-9C61-2A59782024D2}" presName="background3" presStyleLbl="node3" presStyleIdx="0" presStyleCnt="2"/>
      <dgm:spPr>
        <a:xfrm>
          <a:off x="31590" y="1304811"/>
          <a:ext cx="2573309" cy="1594319"/>
        </a:xfrm>
        <a:prstGeom prst="roundRect">
          <a:avLst>
            <a:gd name="adj" fmla="val 10000"/>
          </a:avLst>
        </a:prstGeom>
      </dgm:spPr>
    </dgm:pt>
    <dgm:pt modelId="{04B2A66A-2DEF-4EEF-ADB8-295BA67295E4}" type="pres">
      <dgm:prSet presAssocID="{14B7E2DC-2BEE-4841-9C61-2A59782024D2}" presName="text3" presStyleLbl="fgAcc3" presStyleIdx="0" presStyleCnt="2" custScaleX="365208" custScaleY="227877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IN"/>
        </a:p>
      </dgm:t>
    </dgm:pt>
    <dgm:pt modelId="{B1120449-BE1F-4041-923F-6178686F172B}" type="pres">
      <dgm:prSet presAssocID="{14B7E2DC-2BEE-4841-9C61-2A59782024D2}" presName="hierChild4" presStyleCnt="0"/>
      <dgm:spPr/>
    </dgm:pt>
    <dgm:pt modelId="{C47981A2-F678-48BB-8584-D2829AA2BCDC}" type="pres">
      <dgm:prSet presAssocID="{B985106B-6040-4F15-96C8-6BB7B0CB433F}" presName="Name10" presStyleLbl="parChTrans1D2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5266"/>
              </a:lnTo>
              <a:lnTo>
                <a:pt x="1393746" y="145266"/>
              </a:lnTo>
              <a:lnTo>
                <a:pt x="1393746" y="213165"/>
              </a:lnTo>
            </a:path>
          </a:pathLst>
        </a:custGeom>
      </dgm:spPr>
      <dgm:t>
        <a:bodyPr/>
        <a:lstStyle/>
        <a:p>
          <a:endParaRPr lang="en-IN"/>
        </a:p>
      </dgm:t>
    </dgm:pt>
    <dgm:pt modelId="{0685DC67-B1E3-46C2-A73E-0BC4228DB7F3}" type="pres">
      <dgm:prSet presAssocID="{509A79D5-AC71-45F1-ADC4-E31C770B5F93}" presName="hierRoot2" presStyleCnt="0"/>
      <dgm:spPr/>
    </dgm:pt>
    <dgm:pt modelId="{7BA28D9E-1BFE-4875-9E83-7C56B39A4947}" type="pres">
      <dgm:prSet presAssocID="{509A79D5-AC71-45F1-ADC4-E31C770B5F93}" presName="composite2" presStyleCnt="0"/>
      <dgm:spPr/>
    </dgm:pt>
    <dgm:pt modelId="{7622844F-696B-48BD-A8BD-07719E9A6FB6}" type="pres">
      <dgm:prSet presAssocID="{509A79D5-AC71-45F1-ADC4-E31C770B5F93}" presName="background2" presStyleLbl="node2" presStyleIdx="1" presStyleCnt="2"/>
      <dgm:spPr>
        <a:xfrm>
          <a:off x="3123632" y="652455"/>
          <a:ext cx="1678646" cy="447430"/>
        </a:xfrm>
        <a:prstGeom prst="roundRect">
          <a:avLst>
            <a:gd name="adj" fmla="val 10000"/>
          </a:avLst>
        </a:prstGeom>
      </dgm:spPr>
    </dgm:pt>
    <dgm:pt modelId="{6EB0181C-F8E3-4B85-B69B-50AB97797F6F}" type="pres">
      <dgm:prSet presAssocID="{509A79D5-AC71-45F1-ADC4-E31C770B5F93}" presName="text2" presStyleLbl="fgAcc2" presStyleIdx="1" presStyleCnt="2" custScaleX="238236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IN"/>
        </a:p>
      </dgm:t>
    </dgm:pt>
    <dgm:pt modelId="{724550D1-F44C-43B3-A79F-FCF107F818AE}" type="pres">
      <dgm:prSet presAssocID="{509A79D5-AC71-45F1-ADC4-E31C770B5F93}" presName="hierChild3" presStyleCnt="0"/>
      <dgm:spPr/>
    </dgm:pt>
    <dgm:pt modelId="{3B7B289F-78BE-4B05-BEB7-DEA709A030A6}" type="pres">
      <dgm:prSet presAssocID="{1639BBE8-2F11-4A6A-9F91-C248E2A8B4B2}" presName="Name17" presStyleLbl="parChTrans1D3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3165"/>
              </a:lnTo>
            </a:path>
          </a:pathLst>
        </a:custGeom>
      </dgm:spPr>
      <dgm:t>
        <a:bodyPr/>
        <a:lstStyle/>
        <a:p>
          <a:endParaRPr lang="en-IN"/>
        </a:p>
      </dgm:t>
    </dgm:pt>
    <dgm:pt modelId="{CA3483CA-EC7B-4AF0-B5E8-33E453382B9D}" type="pres">
      <dgm:prSet presAssocID="{CBBD32EF-8FEE-4C11-891A-FFDCB25CF9D7}" presName="hierRoot3" presStyleCnt="0"/>
      <dgm:spPr/>
    </dgm:pt>
    <dgm:pt modelId="{37744751-B7D8-4605-B07F-B1067B46E4FC}" type="pres">
      <dgm:prSet presAssocID="{CBBD32EF-8FEE-4C11-891A-FFDCB25CF9D7}" presName="composite3" presStyleCnt="0"/>
      <dgm:spPr/>
    </dgm:pt>
    <dgm:pt modelId="{87858CEB-24F7-4A24-BA9E-A5259FC2F911}" type="pres">
      <dgm:prSet presAssocID="{CBBD32EF-8FEE-4C11-891A-FFDCB25CF9D7}" presName="background3" presStyleLbl="node3" presStyleIdx="1" presStyleCnt="2"/>
      <dgm:spPr>
        <a:xfrm>
          <a:off x="2761481" y="1304811"/>
          <a:ext cx="2402948" cy="1697394"/>
        </a:xfrm>
        <a:prstGeom prst="roundRect">
          <a:avLst>
            <a:gd name="adj" fmla="val 10000"/>
          </a:avLst>
        </a:prstGeom>
      </dgm:spPr>
    </dgm:pt>
    <dgm:pt modelId="{BEBCD430-E825-498E-86F9-3BA766386E92}" type="pres">
      <dgm:prSet presAssocID="{CBBD32EF-8FEE-4C11-891A-FFDCB25CF9D7}" presName="text3" presStyleLbl="fgAcc3" presStyleIdx="1" presStyleCnt="2" custScaleX="283177" custScaleY="264448" custLinFactNeighborX="1352" custLinFactNeighborY="-14902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IN"/>
        </a:p>
      </dgm:t>
    </dgm:pt>
    <dgm:pt modelId="{156FB288-0630-4388-AB34-D35DA35696B0}" type="pres">
      <dgm:prSet presAssocID="{CBBD32EF-8FEE-4C11-891A-FFDCB25CF9D7}" presName="hierChild4" presStyleCnt="0"/>
      <dgm:spPr/>
    </dgm:pt>
  </dgm:ptLst>
  <dgm:cxnLst>
    <dgm:cxn modelId="{41319719-EB2D-4B96-9004-0D6C1D2B5B6B}" srcId="{ECF287B2-A61D-4171-9B5F-432819A7E5EA}" destId="{509A79D5-AC71-45F1-ADC4-E31C770B5F93}" srcOrd="1" destOrd="0" parTransId="{B985106B-6040-4F15-96C8-6BB7B0CB433F}" sibTransId="{1E357261-C091-4492-A480-FB4F4B9EB27A}"/>
    <dgm:cxn modelId="{D1C3A9CD-BB44-440E-ABEB-2F6F3CD7D5AF}" srcId="{843AA51B-90B2-406D-9F2A-73818689ABBF}" destId="{14B7E2DC-2BEE-4841-9C61-2A59782024D2}" srcOrd="0" destOrd="0" parTransId="{4BD2289C-7928-4568-A4BD-75F5AA16FAEF}" sibTransId="{DE5D9FFC-BE48-4C98-ADAD-B5A13A1D42BF}"/>
    <dgm:cxn modelId="{15B16715-D800-4C98-9838-5998272387A8}" type="presOf" srcId="{ECF287B2-A61D-4171-9B5F-432819A7E5EA}" destId="{E7C40A88-EF4E-482B-B078-793D33776EC8}" srcOrd="0" destOrd="0" presId="urn:microsoft.com/office/officeart/2005/8/layout/hierarchy1"/>
    <dgm:cxn modelId="{CF241E25-F8B7-492B-B332-54A02812F025}" type="presOf" srcId="{4BD2289C-7928-4568-A4BD-75F5AA16FAEF}" destId="{09EFEB83-D7F4-4A99-8E9B-47DCF5AEB834}" srcOrd="0" destOrd="0" presId="urn:microsoft.com/office/officeart/2005/8/layout/hierarchy1"/>
    <dgm:cxn modelId="{BAB6CC6C-A788-44AA-9048-9365B680ECEC}" type="presOf" srcId="{14B7E2DC-2BEE-4841-9C61-2A59782024D2}" destId="{04B2A66A-2DEF-4EEF-ADB8-295BA67295E4}" srcOrd="0" destOrd="0" presId="urn:microsoft.com/office/officeart/2005/8/layout/hierarchy1"/>
    <dgm:cxn modelId="{DE22FEBB-0E4C-440F-878B-BFFFBC496208}" srcId="{C1604765-B559-44E5-9D58-F3C9F8AA20A0}" destId="{ECF287B2-A61D-4171-9B5F-432819A7E5EA}" srcOrd="0" destOrd="0" parTransId="{1287A1D8-7277-451F-BF20-BE4A282D07F2}" sibTransId="{C6E36439-AC46-46BD-88CF-0FA1BB080B87}"/>
    <dgm:cxn modelId="{13807AF8-6733-47F6-9FBA-A003D8ACACAF}" type="presOf" srcId="{843AA51B-90B2-406D-9F2A-73818689ABBF}" destId="{251AEF4F-8E52-4A08-B4BB-2072E7C61460}" srcOrd="0" destOrd="0" presId="urn:microsoft.com/office/officeart/2005/8/layout/hierarchy1"/>
    <dgm:cxn modelId="{E6B6FE87-3034-4620-B83F-D20EBDD2164D}" type="presOf" srcId="{509A79D5-AC71-45F1-ADC4-E31C770B5F93}" destId="{6EB0181C-F8E3-4B85-B69B-50AB97797F6F}" srcOrd="0" destOrd="0" presId="urn:microsoft.com/office/officeart/2005/8/layout/hierarchy1"/>
    <dgm:cxn modelId="{0A7B06B4-656C-421C-8E0F-CDC6CF169B69}" type="presOf" srcId="{C1604765-B559-44E5-9D58-F3C9F8AA20A0}" destId="{B5D604D1-0CF3-4DF1-ACE5-E6E7C90A04F7}" srcOrd="0" destOrd="0" presId="urn:microsoft.com/office/officeart/2005/8/layout/hierarchy1"/>
    <dgm:cxn modelId="{A3AF2710-F3EC-483F-874D-6F0940BAC30D}" srcId="{ECF287B2-A61D-4171-9B5F-432819A7E5EA}" destId="{843AA51B-90B2-406D-9F2A-73818689ABBF}" srcOrd="0" destOrd="0" parTransId="{C7FF2BC2-01C7-48AD-9F0E-F1A41B287DFD}" sibTransId="{94E40AF0-0767-44B1-B77E-AF11B8F9D961}"/>
    <dgm:cxn modelId="{A9787E20-4D67-46B4-9397-B346E71837B5}" srcId="{509A79D5-AC71-45F1-ADC4-E31C770B5F93}" destId="{CBBD32EF-8FEE-4C11-891A-FFDCB25CF9D7}" srcOrd="0" destOrd="0" parTransId="{1639BBE8-2F11-4A6A-9F91-C248E2A8B4B2}" sibTransId="{4AB7E903-E797-4ED4-B16E-4273E16C47AD}"/>
    <dgm:cxn modelId="{3A1520A9-C5B3-4BB3-BAF4-2EA4C24F63B5}" type="presOf" srcId="{B985106B-6040-4F15-96C8-6BB7B0CB433F}" destId="{C47981A2-F678-48BB-8584-D2829AA2BCDC}" srcOrd="0" destOrd="0" presId="urn:microsoft.com/office/officeart/2005/8/layout/hierarchy1"/>
    <dgm:cxn modelId="{09C82B24-DDA0-4A42-A551-58EF01C2CA8D}" type="presOf" srcId="{CBBD32EF-8FEE-4C11-891A-FFDCB25CF9D7}" destId="{BEBCD430-E825-498E-86F9-3BA766386E92}" srcOrd="0" destOrd="0" presId="urn:microsoft.com/office/officeart/2005/8/layout/hierarchy1"/>
    <dgm:cxn modelId="{0A63FA87-6C79-4578-A2CE-CA8DC94388E0}" type="presOf" srcId="{1639BBE8-2F11-4A6A-9F91-C248E2A8B4B2}" destId="{3B7B289F-78BE-4B05-BEB7-DEA709A030A6}" srcOrd="0" destOrd="0" presId="urn:microsoft.com/office/officeart/2005/8/layout/hierarchy1"/>
    <dgm:cxn modelId="{77C351C9-07C5-4954-BCA6-4388EC54C75A}" type="presOf" srcId="{C7FF2BC2-01C7-48AD-9F0E-F1A41B287DFD}" destId="{F4ADCB80-31A1-4B0B-9C7B-1350BFA299FD}" srcOrd="0" destOrd="0" presId="urn:microsoft.com/office/officeart/2005/8/layout/hierarchy1"/>
    <dgm:cxn modelId="{244B1C10-76F4-412B-BA0B-A59325B5E0A9}" type="presParOf" srcId="{B5D604D1-0CF3-4DF1-ACE5-E6E7C90A04F7}" destId="{32E5DC20-48FB-4D65-8C91-FE1685D6D51F}" srcOrd="0" destOrd="0" presId="urn:microsoft.com/office/officeart/2005/8/layout/hierarchy1"/>
    <dgm:cxn modelId="{A47A76EF-8154-4ACE-8398-2FE0760AC3FF}" type="presParOf" srcId="{32E5DC20-48FB-4D65-8C91-FE1685D6D51F}" destId="{3F640FEC-1176-481E-A1FA-0CF56618E84A}" srcOrd="0" destOrd="0" presId="urn:microsoft.com/office/officeart/2005/8/layout/hierarchy1"/>
    <dgm:cxn modelId="{7C595A4D-AEA9-4FC6-B302-D4C3C3E9287F}" type="presParOf" srcId="{3F640FEC-1176-481E-A1FA-0CF56618E84A}" destId="{931B5195-10A3-4DE1-9E31-F56106F370B3}" srcOrd="0" destOrd="0" presId="urn:microsoft.com/office/officeart/2005/8/layout/hierarchy1"/>
    <dgm:cxn modelId="{D249260E-FEE1-4AF3-81FD-9A74D542668D}" type="presParOf" srcId="{3F640FEC-1176-481E-A1FA-0CF56618E84A}" destId="{E7C40A88-EF4E-482B-B078-793D33776EC8}" srcOrd="1" destOrd="0" presId="urn:microsoft.com/office/officeart/2005/8/layout/hierarchy1"/>
    <dgm:cxn modelId="{A9E3DB2B-C42E-47CF-9839-B51F4F603921}" type="presParOf" srcId="{32E5DC20-48FB-4D65-8C91-FE1685D6D51F}" destId="{0A650809-138A-496E-B5BE-4DD53DFAF550}" srcOrd="1" destOrd="0" presId="urn:microsoft.com/office/officeart/2005/8/layout/hierarchy1"/>
    <dgm:cxn modelId="{CE83D9F1-996B-4F69-88E8-21EA428F4D4E}" type="presParOf" srcId="{0A650809-138A-496E-B5BE-4DD53DFAF550}" destId="{F4ADCB80-31A1-4B0B-9C7B-1350BFA299FD}" srcOrd="0" destOrd="0" presId="urn:microsoft.com/office/officeart/2005/8/layout/hierarchy1"/>
    <dgm:cxn modelId="{FD2927F7-368C-4301-9A15-2EAFED474E04}" type="presParOf" srcId="{0A650809-138A-496E-B5BE-4DD53DFAF550}" destId="{6DE8A593-76DD-4AF2-89AC-5BBD4C6D21E9}" srcOrd="1" destOrd="0" presId="urn:microsoft.com/office/officeart/2005/8/layout/hierarchy1"/>
    <dgm:cxn modelId="{6617BE62-64DB-4A9D-97C2-AE2A0BEB7309}" type="presParOf" srcId="{6DE8A593-76DD-4AF2-89AC-5BBD4C6D21E9}" destId="{747B9611-85B7-4558-B886-85117E45871F}" srcOrd="0" destOrd="0" presId="urn:microsoft.com/office/officeart/2005/8/layout/hierarchy1"/>
    <dgm:cxn modelId="{EDF17C04-D8AE-42ED-97D0-40A9C16F2A6D}" type="presParOf" srcId="{747B9611-85B7-4558-B886-85117E45871F}" destId="{E927645A-9947-427E-A810-8B1416EAF44B}" srcOrd="0" destOrd="0" presId="urn:microsoft.com/office/officeart/2005/8/layout/hierarchy1"/>
    <dgm:cxn modelId="{1A6FB85F-A9D8-432B-B1D7-0E92D8DFB6BF}" type="presParOf" srcId="{747B9611-85B7-4558-B886-85117E45871F}" destId="{251AEF4F-8E52-4A08-B4BB-2072E7C61460}" srcOrd="1" destOrd="0" presId="urn:microsoft.com/office/officeart/2005/8/layout/hierarchy1"/>
    <dgm:cxn modelId="{3FAEECA7-611F-4DD7-A45B-7C7432F54510}" type="presParOf" srcId="{6DE8A593-76DD-4AF2-89AC-5BBD4C6D21E9}" destId="{78148852-F445-48C2-9CB1-7AB44F2276FB}" srcOrd="1" destOrd="0" presId="urn:microsoft.com/office/officeart/2005/8/layout/hierarchy1"/>
    <dgm:cxn modelId="{31A6A97E-A5CB-4874-8F7F-2213D2345EE7}" type="presParOf" srcId="{78148852-F445-48C2-9CB1-7AB44F2276FB}" destId="{09EFEB83-D7F4-4A99-8E9B-47DCF5AEB834}" srcOrd="0" destOrd="0" presId="urn:microsoft.com/office/officeart/2005/8/layout/hierarchy1"/>
    <dgm:cxn modelId="{C76FCAF3-13D2-4FCD-A7AA-205D820B635F}" type="presParOf" srcId="{78148852-F445-48C2-9CB1-7AB44F2276FB}" destId="{E9602CEC-1597-4429-812E-3C18FBE78EF3}" srcOrd="1" destOrd="0" presId="urn:microsoft.com/office/officeart/2005/8/layout/hierarchy1"/>
    <dgm:cxn modelId="{EC4D488A-5874-4792-8587-60A1A5DAC668}" type="presParOf" srcId="{E9602CEC-1597-4429-812E-3C18FBE78EF3}" destId="{7C2E3AC6-6795-4AC3-BFF8-2E8C79E543B1}" srcOrd="0" destOrd="0" presId="urn:microsoft.com/office/officeart/2005/8/layout/hierarchy1"/>
    <dgm:cxn modelId="{3C8A1C8A-900E-425D-8F06-FE1DD64A4881}" type="presParOf" srcId="{7C2E3AC6-6795-4AC3-BFF8-2E8C79E543B1}" destId="{91CB4E2A-9D36-4E0D-8D87-C667BDB90A85}" srcOrd="0" destOrd="0" presId="urn:microsoft.com/office/officeart/2005/8/layout/hierarchy1"/>
    <dgm:cxn modelId="{CBB2CD09-4CDF-4E62-A8AA-9971C8869884}" type="presParOf" srcId="{7C2E3AC6-6795-4AC3-BFF8-2E8C79E543B1}" destId="{04B2A66A-2DEF-4EEF-ADB8-295BA67295E4}" srcOrd="1" destOrd="0" presId="urn:microsoft.com/office/officeart/2005/8/layout/hierarchy1"/>
    <dgm:cxn modelId="{9759CD67-CDA5-46A4-8CF3-2F13F1B145D4}" type="presParOf" srcId="{E9602CEC-1597-4429-812E-3C18FBE78EF3}" destId="{B1120449-BE1F-4041-923F-6178686F172B}" srcOrd="1" destOrd="0" presId="urn:microsoft.com/office/officeart/2005/8/layout/hierarchy1"/>
    <dgm:cxn modelId="{A455B1EB-3BCF-4C4A-B91A-2345CBA1D7C9}" type="presParOf" srcId="{0A650809-138A-496E-B5BE-4DD53DFAF550}" destId="{C47981A2-F678-48BB-8584-D2829AA2BCDC}" srcOrd="2" destOrd="0" presId="urn:microsoft.com/office/officeart/2005/8/layout/hierarchy1"/>
    <dgm:cxn modelId="{BB96D07E-3669-4065-A5A9-92BF1E857A7C}" type="presParOf" srcId="{0A650809-138A-496E-B5BE-4DD53DFAF550}" destId="{0685DC67-B1E3-46C2-A73E-0BC4228DB7F3}" srcOrd="3" destOrd="0" presId="urn:microsoft.com/office/officeart/2005/8/layout/hierarchy1"/>
    <dgm:cxn modelId="{9376A31F-E7A4-4BF3-953D-EC027DEFEEE2}" type="presParOf" srcId="{0685DC67-B1E3-46C2-A73E-0BC4228DB7F3}" destId="{7BA28D9E-1BFE-4875-9E83-7C56B39A4947}" srcOrd="0" destOrd="0" presId="urn:microsoft.com/office/officeart/2005/8/layout/hierarchy1"/>
    <dgm:cxn modelId="{E76324BB-D5C4-4BE2-98B9-36A83D13D270}" type="presParOf" srcId="{7BA28D9E-1BFE-4875-9E83-7C56B39A4947}" destId="{7622844F-696B-48BD-A8BD-07719E9A6FB6}" srcOrd="0" destOrd="0" presId="urn:microsoft.com/office/officeart/2005/8/layout/hierarchy1"/>
    <dgm:cxn modelId="{F424F32C-AA5C-4F2A-9947-C47C8275344E}" type="presParOf" srcId="{7BA28D9E-1BFE-4875-9E83-7C56B39A4947}" destId="{6EB0181C-F8E3-4B85-B69B-50AB97797F6F}" srcOrd="1" destOrd="0" presId="urn:microsoft.com/office/officeart/2005/8/layout/hierarchy1"/>
    <dgm:cxn modelId="{4829A9D2-D23B-4E8B-B19A-B82B7DB0A6F6}" type="presParOf" srcId="{0685DC67-B1E3-46C2-A73E-0BC4228DB7F3}" destId="{724550D1-F44C-43B3-A79F-FCF107F818AE}" srcOrd="1" destOrd="0" presId="urn:microsoft.com/office/officeart/2005/8/layout/hierarchy1"/>
    <dgm:cxn modelId="{D9598DBF-EE87-49C4-86F8-59B9808FE310}" type="presParOf" srcId="{724550D1-F44C-43B3-A79F-FCF107F818AE}" destId="{3B7B289F-78BE-4B05-BEB7-DEA709A030A6}" srcOrd="0" destOrd="0" presId="urn:microsoft.com/office/officeart/2005/8/layout/hierarchy1"/>
    <dgm:cxn modelId="{A98E542C-8076-45A6-B673-257A0E5542DC}" type="presParOf" srcId="{724550D1-F44C-43B3-A79F-FCF107F818AE}" destId="{CA3483CA-EC7B-4AF0-B5E8-33E453382B9D}" srcOrd="1" destOrd="0" presId="urn:microsoft.com/office/officeart/2005/8/layout/hierarchy1"/>
    <dgm:cxn modelId="{0E5F3439-5E65-4BB4-924D-3DBC323A441D}" type="presParOf" srcId="{CA3483CA-EC7B-4AF0-B5E8-33E453382B9D}" destId="{37744751-B7D8-4605-B07F-B1067B46E4FC}" srcOrd="0" destOrd="0" presId="urn:microsoft.com/office/officeart/2005/8/layout/hierarchy1"/>
    <dgm:cxn modelId="{BC4040BE-F248-4BD1-99C8-DC3A973783D9}" type="presParOf" srcId="{37744751-B7D8-4605-B07F-B1067B46E4FC}" destId="{87858CEB-24F7-4A24-BA9E-A5259FC2F911}" srcOrd="0" destOrd="0" presId="urn:microsoft.com/office/officeart/2005/8/layout/hierarchy1"/>
    <dgm:cxn modelId="{994229C4-C591-4306-B32C-4B78633BB037}" type="presParOf" srcId="{37744751-B7D8-4605-B07F-B1067B46E4FC}" destId="{BEBCD430-E825-498E-86F9-3BA766386E92}" srcOrd="1" destOrd="0" presId="urn:microsoft.com/office/officeart/2005/8/layout/hierarchy1"/>
    <dgm:cxn modelId="{AC501625-74ED-43CC-A635-D4717846E373}" type="presParOf" srcId="{CA3483CA-EC7B-4AF0-B5E8-33E453382B9D}" destId="{156FB288-0630-4388-AB34-D35DA35696B0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2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B7B289F-78BE-4B05-BEB7-DEA709A030A6}">
      <dsp:nvSpPr>
        <dsp:cNvPr id="0" name=""/>
        <dsp:cNvSpPr/>
      </dsp:nvSpPr>
      <dsp:spPr>
        <a:xfrm>
          <a:off x="4045890" y="1296457"/>
          <a:ext cx="91440" cy="15166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316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47981A2-F678-48BB-8584-D2829AA2BCDC}">
      <dsp:nvSpPr>
        <dsp:cNvPr id="0" name=""/>
        <dsp:cNvSpPr/>
      </dsp:nvSpPr>
      <dsp:spPr>
        <a:xfrm>
          <a:off x="2733521" y="580796"/>
          <a:ext cx="1358088" cy="2248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5266"/>
              </a:lnTo>
              <a:lnTo>
                <a:pt x="1393746" y="145266"/>
              </a:lnTo>
              <a:lnTo>
                <a:pt x="1393746" y="21316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9EFEB83-D7F4-4A99-8E9B-47DCF5AEB834}">
      <dsp:nvSpPr>
        <dsp:cNvPr id="0" name=""/>
        <dsp:cNvSpPr/>
      </dsp:nvSpPr>
      <dsp:spPr>
        <a:xfrm>
          <a:off x="1368137" y="1296457"/>
          <a:ext cx="91440" cy="22481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316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4ADCB80-31A1-4B0B-9C7B-1350BFA299FD}">
      <dsp:nvSpPr>
        <dsp:cNvPr id="0" name=""/>
        <dsp:cNvSpPr/>
      </dsp:nvSpPr>
      <dsp:spPr>
        <a:xfrm>
          <a:off x="1413857" y="580796"/>
          <a:ext cx="1319663" cy="224811"/>
        </a:xfrm>
        <a:custGeom>
          <a:avLst/>
          <a:gdLst/>
          <a:ahLst/>
          <a:cxnLst/>
          <a:rect l="0" t="0" r="0" b="0"/>
          <a:pathLst>
            <a:path>
              <a:moveTo>
                <a:pt x="1357311" y="0"/>
              </a:moveTo>
              <a:lnTo>
                <a:pt x="1357311" y="145266"/>
              </a:lnTo>
              <a:lnTo>
                <a:pt x="0" y="145266"/>
              </a:lnTo>
              <a:lnTo>
                <a:pt x="0" y="21316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31B5195-10A3-4DE1-9E31-F56106F370B3}">
      <dsp:nvSpPr>
        <dsp:cNvPr id="0" name=""/>
        <dsp:cNvSpPr/>
      </dsp:nvSpPr>
      <dsp:spPr>
        <a:xfrm>
          <a:off x="1497200" y="89948"/>
          <a:ext cx="2472641" cy="49084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E7C40A88-EF4E-482B-B078-793D33776EC8}">
      <dsp:nvSpPr>
        <dsp:cNvPr id="0" name=""/>
        <dsp:cNvSpPr/>
      </dsp:nvSpPr>
      <dsp:spPr>
        <a:xfrm>
          <a:off x="1583088" y="171541"/>
          <a:ext cx="2472641" cy="490848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219 cases diagnosed as CRC</a:t>
          </a:r>
        </a:p>
      </dsp:txBody>
      <dsp:txXfrm>
        <a:off x="1597464" y="185917"/>
        <a:ext cx="2443889" cy="462096"/>
      </dsp:txXfrm>
    </dsp:sp>
    <dsp:sp modelId="{E927645A-9947-427E-A810-8B1416EAF44B}">
      <dsp:nvSpPr>
        <dsp:cNvPr id="0" name=""/>
        <dsp:cNvSpPr/>
      </dsp:nvSpPr>
      <dsp:spPr>
        <a:xfrm>
          <a:off x="454661" y="805608"/>
          <a:ext cx="1918391" cy="49084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251AEF4F-8E52-4A08-B4BB-2072E7C61460}">
      <dsp:nvSpPr>
        <dsp:cNvPr id="0" name=""/>
        <dsp:cNvSpPr/>
      </dsp:nvSpPr>
      <dsp:spPr>
        <a:xfrm>
          <a:off x="540549" y="887201"/>
          <a:ext cx="1918391" cy="490848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00 cases were selected for final analysis</a:t>
          </a:r>
        </a:p>
      </dsp:txBody>
      <dsp:txXfrm>
        <a:off x="554925" y="901577"/>
        <a:ext cx="1889639" cy="462096"/>
      </dsp:txXfrm>
    </dsp:sp>
    <dsp:sp modelId="{91CB4E2A-9D36-4E0D-8D87-C667BDB90A85}">
      <dsp:nvSpPr>
        <dsp:cNvPr id="0" name=""/>
        <dsp:cNvSpPr/>
      </dsp:nvSpPr>
      <dsp:spPr>
        <a:xfrm>
          <a:off x="2346" y="1521268"/>
          <a:ext cx="2823022" cy="111853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04B2A66A-2DEF-4EEF-ADB8-295BA67295E4}">
      <dsp:nvSpPr>
        <dsp:cNvPr id="0" name=""/>
        <dsp:cNvSpPr/>
      </dsp:nvSpPr>
      <dsp:spPr>
        <a:xfrm>
          <a:off x="88234" y="1602861"/>
          <a:ext cx="2823022" cy="1118531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nalysis of clinicopathological features and coagulation parameters.</a:t>
          </a:r>
        </a:p>
      </dsp:txBody>
      <dsp:txXfrm>
        <a:off x="120995" y="1635622"/>
        <a:ext cx="2757500" cy="1053009"/>
      </dsp:txXfrm>
    </dsp:sp>
    <dsp:sp modelId="{7622844F-696B-48BD-A8BD-07719E9A6FB6}">
      <dsp:nvSpPr>
        <dsp:cNvPr id="0" name=""/>
        <dsp:cNvSpPr/>
      </dsp:nvSpPr>
      <dsp:spPr>
        <a:xfrm>
          <a:off x="3170839" y="805608"/>
          <a:ext cx="1841541" cy="49084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6EB0181C-F8E3-4B85-B69B-50AB97797F6F}">
      <dsp:nvSpPr>
        <dsp:cNvPr id="0" name=""/>
        <dsp:cNvSpPr/>
      </dsp:nvSpPr>
      <dsp:spPr>
        <a:xfrm>
          <a:off x="3256727" y="887201"/>
          <a:ext cx="1841541" cy="490848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19 cases were exclu</a:t>
          </a:r>
          <a:r>
            <a:rPr lang="en-US" sz="1200" kern="12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ded</a:t>
          </a:r>
        </a:p>
      </dsp:txBody>
      <dsp:txXfrm>
        <a:off x="3271103" y="901577"/>
        <a:ext cx="1812789" cy="462096"/>
      </dsp:txXfrm>
    </dsp:sp>
    <dsp:sp modelId="{87858CEB-24F7-4A24-BA9E-A5259FC2F911}">
      <dsp:nvSpPr>
        <dsp:cNvPr id="0" name=""/>
        <dsp:cNvSpPr/>
      </dsp:nvSpPr>
      <dsp:spPr>
        <a:xfrm>
          <a:off x="2999491" y="1448122"/>
          <a:ext cx="2188930" cy="129803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BEBCD430-E825-498E-86F9-3BA766386E92}">
      <dsp:nvSpPr>
        <dsp:cNvPr id="0" name=""/>
        <dsp:cNvSpPr/>
      </dsp:nvSpPr>
      <dsp:spPr>
        <a:xfrm>
          <a:off x="3085379" y="1529715"/>
          <a:ext cx="2188930" cy="1298039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9 cases refused to join the study.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50 cases received anticoagulant.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20 cases had concomitent malignancies.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30 cases had history of autoimmune diseases, liver diseases and cerebrovascular disea</a:t>
          </a:r>
          <a:r>
            <a:rPr lang="en-US" sz="1200" kern="12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es.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700" kern="1200">
            <a:latin typeface="Calibri"/>
            <a:ea typeface="+mn-ea"/>
            <a:cs typeface="+mn-cs"/>
          </a:endParaRPr>
        </a:p>
      </dsp:txBody>
      <dsp:txXfrm>
        <a:off x="3123397" y="1567733"/>
        <a:ext cx="2112894" cy="122200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salya Govindaraj</dc:creator>
  <cp:keywords/>
  <dc:description/>
  <cp:lastModifiedBy>Kowsalya Govindaraj</cp:lastModifiedBy>
  <cp:revision>1</cp:revision>
  <dcterms:created xsi:type="dcterms:W3CDTF">2025-08-21T09:55:00Z</dcterms:created>
  <dcterms:modified xsi:type="dcterms:W3CDTF">2025-08-21T09:57:00Z</dcterms:modified>
</cp:coreProperties>
</file>